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jc w:val="left"/>
        <w:rPr>
          <w:b w:val="false"/>
          <w:b w:val="false"/>
        </w:rPr>
      </w:pPr>
      <w:r>
        <w:rPr>
          <w:b w:val="false"/>
        </w:rPr>
        <w:t>Table 2</w:t>
        <w:tab/>
        <w:t>SF36 scores from six complementary therapy service evaluations without control groups</w:t>
      </w:r>
    </w:p>
    <w:p>
      <w:pPr>
        <w:pStyle w:val="Subtitle"/>
        <w:jc w:val="left"/>
        <w:rPr>
          <w:b w:val="false"/>
          <w:b w:val="false"/>
        </w:rPr>
      </w:pPr>
      <w:r>
        <w:rPr>
          <w:b w:val="false"/>
        </w:rPr>
        <w:t xml:space="preserve">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409"/>
        <w:gridCol w:w="720"/>
        <w:gridCol w:w="1620"/>
        <w:gridCol w:w="1620"/>
        <w:gridCol w:w="1440"/>
        <w:gridCol w:w="1620"/>
        <w:gridCol w:w="1620"/>
        <w:gridCol w:w="1548"/>
      </w:tblGrid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F36 dom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alu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seline (S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low up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fference (S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fference time poi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ysical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4 (2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6 (21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 (1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, 11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ing</w:t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5 (3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8 (31.9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, 6.1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, 7.6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 (19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, 9.5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 (20.1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4 (22.7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physica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(41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4 (30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4 (4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6, 38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 (33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7 (42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 29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, 18.3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1 (47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8, 32.3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8 (30.1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6 (42.0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.8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ole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4 (43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3 (39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9 (4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, 33.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otional</w:t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 (45.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5 (44.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, 24.6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1, 17.4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 (43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, 13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3 (38.3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2 (43.8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cial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1 (2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9 (23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7 (32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, 21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ing</w:t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.0 (30.5)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8 (32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, 18.5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, 13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 (27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, 15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1 (28.7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4 (26.5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8 (26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 (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2 (2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7, 34.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1 (27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 (30.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, 17.4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, 12.9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 (26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, 26.7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6 (23.8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8 (26.2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l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 (1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 (19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 (2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 14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8 (19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4 (22.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, 12.5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, 10.4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 (19.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, 10.7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5 (18.8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7 (19.8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al health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6 (1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9 (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 (2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, 15.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0 (22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9 (22.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, 9.4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, 9.3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 (16.7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, 7.1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6 (19.5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5 (22.0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ral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9 (1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7 (20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 (21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, 14.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</w:t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wisham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1 (23.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6 (24.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 w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, 8.7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pool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*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, 6.1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stonbury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urchasing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(15.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week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, 10.7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/>
        <w:tc>
          <w:tcPr>
            <w:tcW w:w="1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stcourt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7 (20.9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4 (22.0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week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--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----------  data not provided or data not obtainable</w:t>
      </w:r>
    </w:p>
    <w:p>
      <w:pPr>
        <w:pStyle w:val="Normal"/>
        <w:rPr>
          <w:sz w:val="20"/>
        </w:rPr>
      </w:pPr>
      <w:r>
        <w:rPr>
          <w:sz w:val="20"/>
        </w:rPr>
        <w:t>*exact numbers for matched returns for each SF domain not given</w:t>
      </w:r>
    </w:p>
    <w:p>
      <w:pPr>
        <w:pStyle w:val="Normal"/>
        <w:rPr>
          <w:sz w:val="20"/>
        </w:rPr>
      </w:pPr>
      <w:r>
        <w:rPr>
          <w:sz w:val="20"/>
        </w:rPr>
        <w:t>NK = not known</w:t>
      </w:r>
    </w:p>
    <w:p>
      <w:pPr>
        <w:pStyle w:val="Normal"/>
        <w:rPr>
          <w:sz w:val="20"/>
        </w:rPr>
      </w:pPr>
      <w:r>
        <w:rPr>
          <w:sz w:val="20"/>
        </w:rPr>
        <w:t>NS = not significan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120"/>
      <w:jc w:val="center"/>
    </w:pPr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09:34:00Z</dcterms:created>
  <dc:creator>epzlw</dc:creator>
  <dc:description/>
  <cp:keywords/>
  <dc:language>en-US</dc:language>
  <cp:lastModifiedBy>epzlw</cp:lastModifiedBy>
  <dcterms:modified xsi:type="dcterms:W3CDTF">2009-03-30T09:35:00Z</dcterms:modified>
  <cp:revision>1</cp:revision>
  <dc:subject/>
  <dc:title>Table 2</dc:title>
</cp:coreProperties>
</file>